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481AE1" w14:textId="33E7FB9C" w:rsidR="006C7A2F" w:rsidRPr="006C7A2F" w:rsidRDefault="006C7A2F" w:rsidP="006C7A2F">
      <w:pPr>
        <w:pStyle w:val="Title"/>
        <w:rPr>
          <w:sz w:val="32"/>
          <w:szCs w:val="40"/>
        </w:rPr>
      </w:pPr>
      <w:r w:rsidRPr="006C7A2F">
        <w:rPr>
          <w:sz w:val="32"/>
          <w:szCs w:val="40"/>
        </w:rPr>
        <w:t>Supplementary Material</w:t>
      </w:r>
    </w:p>
    <w:p w14:paraId="0D8DEE92" w14:textId="55758189" w:rsidR="009A1D52" w:rsidRPr="006C7A2F" w:rsidRDefault="009A1D52" w:rsidP="006C7A2F">
      <w:pPr>
        <w:pStyle w:val="Heading3"/>
      </w:pPr>
      <w:r w:rsidRPr="006C7A2F">
        <w:t xml:space="preserve">Supplementary TABLE S1 </w:t>
      </w:r>
      <w:proofErr w:type="spellStart"/>
      <w:r w:rsidRPr="006C7A2F">
        <w:rPr>
          <w:b w:val="0"/>
          <w:bCs/>
        </w:rPr>
        <w:t>Semistructured</w:t>
      </w:r>
      <w:proofErr w:type="spellEnd"/>
      <w:r w:rsidRPr="006C7A2F">
        <w:rPr>
          <w:b w:val="0"/>
          <w:bCs/>
        </w:rPr>
        <w:t xml:space="preserve"> interview guide (translated from German to English).</w:t>
      </w:r>
    </w:p>
    <w:p w14:paraId="1906165B" w14:textId="77777777" w:rsidR="009A1D52" w:rsidRPr="0061356E" w:rsidRDefault="009A1D52" w:rsidP="009A1D52"/>
    <w:p w14:paraId="19946732" w14:textId="61976D6D" w:rsidR="009A1D52" w:rsidRPr="0061356E" w:rsidRDefault="009A1D52" w:rsidP="009A1D52">
      <w:r w:rsidRPr="0061356E">
        <w:t xml:space="preserve">Note: The interview used in our study was developed for this study and has not previously been published elsewhere. Main questions were further explored by follow-up questions. </w:t>
      </w:r>
    </w:p>
    <w:p w14:paraId="6D479D3D" w14:textId="77777777" w:rsidR="009A1D52" w:rsidRPr="0061356E" w:rsidRDefault="009A1D52" w:rsidP="009A1D52"/>
    <w:tbl>
      <w:tblPr>
        <w:tblStyle w:val="TableGrid"/>
        <w:tblW w:w="10348" w:type="dxa"/>
        <w:jc w:val="center"/>
        <w:tblLook w:val="04A0" w:firstRow="1" w:lastRow="0" w:firstColumn="1" w:lastColumn="0" w:noHBand="0" w:noVBand="1"/>
      </w:tblPr>
      <w:tblGrid>
        <w:gridCol w:w="1980"/>
        <w:gridCol w:w="8368"/>
      </w:tblGrid>
      <w:tr w:rsidR="009A1D52" w:rsidRPr="006C7A2F" w14:paraId="5087AC3E" w14:textId="77777777" w:rsidTr="006C7A2F">
        <w:trPr>
          <w:jc w:val="center"/>
        </w:trPr>
        <w:tc>
          <w:tcPr>
            <w:tcW w:w="1980" w:type="dxa"/>
          </w:tcPr>
          <w:p w14:paraId="6F681036" w14:textId="77777777" w:rsidR="009A1D52" w:rsidRPr="006C7A2F" w:rsidRDefault="009A1D52" w:rsidP="00754941">
            <w:p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Introduction</w:t>
            </w:r>
          </w:p>
        </w:tc>
        <w:tc>
          <w:tcPr>
            <w:tcW w:w="8368" w:type="dxa"/>
          </w:tcPr>
          <w:p w14:paraId="0642ECEB" w14:textId="77777777" w:rsidR="009A1D52" w:rsidRPr="006C7A2F" w:rsidRDefault="009A1D52" w:rsidP="00754941">
            <w:p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Interviewer introduced herself briefly and explained again the aims of the HEAR-study and the procedures of the interview.</w:t>
            </w:r>
          </w:p>
        </w:tc>
      </w:tr>
      <w:tr w:rsidR="009A1D52" w:rsidRPr="006C7A2F" w14:paraId="017E9484" w14:textId="77777777" w:rsidTr="006C7A2F">
        <w:trPr>
          <w:jc w:val="center"/>
        </w:trPr>
        <w:tc>
          <w:tcPr>
            <w:tcW w:w="1980" w:type="dxa"/>
          </w:tcPr>
          <w:p w14:paraId="7FE79B30" w14:textId="1768E1EF" w:rsidR="009A1D52" w:rsidRPr="006C7A2F" w:rsidRDefault="009A1D52" w:rsidP="00754941">
            <w:p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Introductory questions</w:t>
            </w:r>
          </w:p>
        </w:tc>
        <w:tc>
          <w:tcPr>
            <w:tcW w:w="8368" w:type="dxa"/>
          </w:tcPr>
          <w:p w14:paraId="25ACCBF9" w14:textId="77777777" w:rsidR="003E06E2" w:rsidRPr="006C7A2F" w:rsidRDefault="003E06E2" w:rsidP="00754941">
            <w:p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Why don't you start by telling me what went through your mind when you received the invitation letter for our study?</w:t>
            </w:r>
          </w:p>
          <w:p w14:paraId="78F6899B" w14:textId="0DEF0558" w:rsidR="003E06E2" w:rsidRPr="006C7A2F" w:rsidRDefault="003E06E2" w:rsidP="00754941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Why did you decide to take part in the study?</w:t>
            </w:r>
          </w:p>
          <w:p w14:paraId="2509E537" w14:textId="10E3D6AC" w:rsidR="003E06E2" w:rsidRPr="006C7A2F" w:rsidRDefault="003E06E2" w:rsidP="00754941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What expectations did you have of the study?</w:t>
            </w:r>
          </w:p>
          <w:p w14:paraId="553F4136" w14:textId="77777777" w:rsidR="00E40842" w:rsidRPr="006C7A2F" w:rsidRDefault="00E40842" w:rsidP="00754941">
            <w:pPr>
              <w:spacing w:line="276" w:lineRule="auto"/>
              <w:rPr>
                <w:sz w:val="20"/>
                <w:szCs w:val="22"/>
              </w:rPr>
            </w:pPr>
          </w:p>
          <w:p w14:paraId="07AB23A9" w14:textId="25D41BE7" w:rsidR="003E06E2" w:rsidRPr="006C7A2F" w:rsidRDefault="003E06E2" w:rsidP="00754941">
            <w:p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What do you think about research?</w:t>
            </w:r>
          </w:p>
          <w:p w14:paraId="4B83B21B" w14:textId="0DEC913A" w:rsidR="003E06E2" w:rsidRPr="006C7A2F" w:rsidRDefault="003E06E2" w:rsidP="00754941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Have you already participated in other studies?</w:t>
            </w:r>
          </w:p>
          <w:p w14:paraId="73398A61" w14:textId="0685EA58" w:rsidR="009A1D52" w:rsidRPr="006C7A2F" w:rsidRDefault="003E06E2" w:rsidP="00754941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Would you like to be involved in the development of research projects/research questions?</w:t>
            </w:r>
          </w:p>
        </w:tc>
      </w:tr>
      <w:tr w:rsidR="009A1D52" w:rsidRPr="006C7A2F" w14:paraId="6AC87430" w14:textId="77777777" w:rsidTr="006C7A2F">
        <w:trPr>
          <w:jc w:val="center"/>
        </w:trPr>
        <w:tc>
          <w:tcPr>
            <w:tcW w:w="1980" w:type="dxa"/>
          </w:tcPr>
          <w:p w14:paraId="7014475E" w14:textId="16A1BE79" w:rsidR="009A1D52" w:rsidRPr="006C7A2F" w:rsidRDefault="003E06E2" w:rsidP="00754941">
            <w:p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Previous hearing tests</w:t>
            </w:r>
          </w:p>
        </w:tc>
        <w:tc>
          <w:tcPr>
            <w:tcW w:w="8368" w:type="dxa"/>
          </w:tcPr>
          <w:p w14:paraId="311CB0AA" w14:textId="77777777" w:rsidR="003E06E2" w:rsidRPr="006C7A2F" w:rsidRDefault="003E06E2" w:rsidP="00754941">
            <w:p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And then you decided to do a hearing test for the study. Have you already had any kind of hearing test before? (e.g. military service, university, education, follow-up care)</w:t>
            </w:r>
          </w:p>
          <w:p w14:paraId="34B23E34" w14:textId="77777777" w:rsidR="003E06E2" w:rsidRPr="006C7A2F" w:rsidRDefault="003E06E2" w:rsidP="00754941">
            <w:pPr>
              <w:spacing w:line="276" w:lineRule="auto"/>
              <w:rPr>
                <w:sz w:val="20"/>
                <w:szCs w:val="22"/>
              </w:rPr>
            </w:pPr>
          </w:p>
          <w:p w14:paraId="35091F91" w14:textId="77777777" w:rsidR="003E06E2" w:rsidRPr="006C7A2F" w:rsidRDefault="003E06E2" w:rsidP="00754941">
            <w:p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If yes: Tell me about this hearing test.</w:t>
            </w:r>
          </w:p>
          <w:p w14:paraId="3A0CCCE0" w14:textId="049A625B" w:rsidR="003E06E2" w:rsidRPr="006C7A2F" w:rsidRDefault="003E06E2" w:rsidP="00754941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Who ordered the hearing test? Why?</w:t>
            </w:r>
          </w:p>
          <w:p w14:paraId="181C86FE" w14:textId="59BAC185" w:rsidR="003E06E2" w:rsidRPr="006C7A2F" w:rsidRDefault="003E06E2" w:rsidP="00754941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When was it? (After completion of therapy?)</w:t>
            </w:r>
          </w:p>
          <w:p w14:paraId="19737B0B" w14:textId="78996757" w:rsidR="003E06E2" w:rsidRPr="006C7A2F" w:rsidRDefault="003E06E2" w:rsidP="00754941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Where did the hearing test take place?</w:t>
            </w:r>
          </w:p>
          <w:p w14:paraId="7E441462" w14:textId="577DC0C4" w:rsidR="003E06E2" w:rsidRPr="006C7A2F" w:rsidRDefault="003E06E2" w:rsidP="00754941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How did you make the appointment?</w:t>
            </w:r>
          </w:p>
          <w:p w14:paraId="14CEE712" w14:textId="67910378" w:rsidR="003E06E2" w:rsidRPr="006C7A2F" w:rsidRDefault="003E06E2" w:rsidP="00754941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What was the hearing test like?</w:t>
            </w:r>
          </w:p>
          <w:p w14:paraId="60834D91" w14:textId="17479206" w:rsidR="003E06E2" w:rsidRPr="006C7A2F" w:rsidRDefault="003E06E2" w:rsidP="00754941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What was the result?</w:t>
            </w:r>
          </w:p>
          <w:p w14:paraId="28439E13" w14:textId="161FD80C" w:rsidR="003E06E2" w:rsidRPr="006C7A2F" w:rsidRDefault="003E06E2" w:rsidP="00754941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How do you remember the hearing test?</w:t>
            </w:r>
          </w:p>
          <w:p w14:paraId="5502E2ED" w14:textId="43EF152B" w:rsidR="009A1D52" w:rsidRPr="006C7A2F" w:rsidRDefault="003E06E2" w:rsidP="00754941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How much effort was the test for you?</w:t>
            </w:r>
          </w:p>
        </w:tc>
      </w:tr>
      <w:tr w:rsidR="009A1D52" w:rsidRPr="006C7A2F" w14:paraId="7FB36925" w14:textId="77777777" w:rsidTr="006C7A2F">
        <w:trPr>
          <w:jc w:val="center"/>
        </w:trPr>
        <w:tc>
          <w:tcPr>
            <w:tcW w:w="1980" w:type="dxa"/>
          </w:tcPr>
          <w:p w14:paraId="271E4A54" w14:textId="5279038F" w:rsidR="009A1D52" w:rsidRPr="006C7A2F" w:rsidRDefault="003E06E2" w:rsidP="00754941">
            <w:p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Hearing problems</w:t>
            </w:r>
          </w:p>
        </w:tc>
        <w:tc>
          <w:tcPr>
            <w:tcW w:w="8368" w:type="dxa"/>
          </w:tcPr>
          <w:p w14:paraId="3C12477D" w14:textId="77777777" w:rsidR="003E06E2" w:rsidRPr="006C7A2F" w:rsidRDefault="003E06E2" w:rsidP="00754941">
            <w:p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If hearing problems are known: What is it like for you to live with hearing problems?</w:t>
            </w:r>
          </w:p>
          <w:p w14:paraId="244D66C5" w14:textId="75D57C7F" w:rsidR="003E06E2" w:rsidRPr="006C7A2F" w:rsidRDefault="003E06E2" w:rsidP="00754941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What is it like to know that you have hearing problems?</w:t>
            </w:r>
          </w:p>
          <w:p w14:paraId="486C5DAC" w14:textId="536E4CAF" w:rsidR="003E06E2" w:rsidRPr="006C7A2F" w:rsidRDefault="003E06E2" w:rsidP="00754941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 xml:space="preserve">Does the issue come up often? </w:t>
            </w:r>
          </w:p>
          <w:p w14:paraId="00525B9E" w14:textId="37E0FFDE" w:rsidR="003E06E2" w:rsidRPr="006C7A2F" w:rsidRDefault="003E06E2" w:rsidP="00754941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When do you notice it most?</w:t>
            </w:r>
          </w:p>
          <w:p w14:paraId="501639C7" w14:textId="4F9AE05B" w:rsidR="009A1D52" w:rsidRPr="006C7A2F" w:rsidRDefault="003E06E2" w:rsidP="00754941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What measures have been taken?</w:t>
            </w:r>
          </w:p>
        </w:tc>
      </w:tr>
      <w:tr w:rsidR="009A1D52" w:rsidRPr="006C7A2F" w14:paraId="007F16D6" w14:textId="77777777" w:rsidTr="006C7A2F">
        <w:trPr>
          <w:jc w:val="center"/>
        </w:trPr>
        <w:tc>
          <w:tcPr>
            <w:tcW w:w="1980" w:type="dxa"/>
          </w:tcPr>
          <w:p w14:paraId="20D5B930" w14:textId="77777777" w:rsidR="009A1D52" w:rsidRPr="006C7A2F" w:rsidRDefault="003E06E2" w:rsidP="00754941">
            <w:p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Hearing test at the hearing aid shop</w:t>
            </w:r>
          </w:p>
        </w:tc>
        <w:tc>
          <w:tcPr>
            <w:tcW w:w="8368" w:type="dxa"/>
          </w:tcPr>
          <w:p w14:paraId="2A98F652" w14:textId="77777777" w:rsidR="005578E8" w:rsidRPr="006C7A2F" w:rsidRDefault="005578E8" w:rsidP="00754941">
            <w:p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Now I would like to know about your experience with the hearing test at the hearing aid shop.</w:t>
            </w:r>
          </w:p>
          <w:p w14:paraId="3023B949" w14:textId="77777777" w:rsidR="00E40842" w:rsidRPr="006C7A2F" w:rsidRDefault="00E40842" w:rsidP="00754941">
            <w:pPr>
              <w:spacing w:line="276" w:lineRule="auto"/>
              <w:rPr>
                <w:sz w:val="20"/>
                <w:szCs w:val="22"/>
              </w:rPr>
            </w:pPr>
          </w:p>
          <w:p w14:paraId="492E83E0" w14:textId="76B59BB7" w:rsidR="005578E8" w:rsidRPr="006C7A2F" w:rsidRDefault="005578E8" w:rsidP="00754941">
            <w:p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Tell me about the hearing test at hearing aid shop.</w:t>
            </w:r>
          </w:p>
          <w:p w14:paraId="18860B48" w14:textId="60F70451" w:rsidR="005578E8" w:rsidRPr="006C7A2F" w:rsidRDefault="005578E8" w:rsidP="00754941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How come you made the appointment there?</w:t>
            </w:r>
          </w:p>
          <w:p w14:paraId="696B9A00" w14:textId="3E4276A0" w:rsidR="005578E8" w:rsidRPr="006C7A2F" w:rsidRDefault="005578E8" w:rsidP="00754941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How long did you have to wait for an appointment?</w:t>
            </w:r>
          </w:p>
          <w:p w14:paraId="5FFFF1D3" w14:textId="5D2EF14A" w:rsidR="005578E8" w:rsidRPr="006C7A2F" w:rsidRDefault="005578E8" w:rsidP="00754941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How did you travel to the branch? How long?</w:t>
            </w:r>
          </w:p>
          <w:p w14:paraId="78ED2735" w14:textId="5D628EEC" w:rsidR="005578E8" w:rsidRPr="006C7A2F" w:rsidRDefault="005578E8" w:rsidP="00754941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How much effort was involved for you?</w:t>
            </w:r>
          </w:p>
          <w:p w14:paraId="3D060A40" w14:textId="62D11671" w:rsidR="005578E8" w:rsidRPr="006C7A2F" w:rsidRDefault="005578E8" w:rsidP="00754941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What was the hearing test like?</w:t>
            </w:r>
          </w:p>
          <w:p w14:paraId="2BC4059A" w14:textId="3F5EE061" w:rsidR="005578E8" w:rsidRPr="006C7A2F" w:rsidRDefault="005578E8" w:rsidP="00754941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What information did you receive from the acoustician?</w:t>
            </w:r>
          </w:p>
          <w:p w14:paraId="1A17C24F" w14:textId="51FEAB28" w:rsidR="005578E8" w:rsidRPr="006C7A2F" w:rsidRDefault="005578E8" w:rsidP="00754941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How did you feel during the test?</w:t>
            </w:r>
          </w:p>
          <w:p w14:paraId="1C86109E" w14:textId="1D75C4CF" w:rsidR="005578E8" w:rsidRPr="006C7A2F" w:rsidRDefault="005578E8" w:rsidP="00754941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Did you think about the possible test result?</w:t>
            </w:r>
          </w:p>
          <w:p w14:paraId="422E2CF2" w14:textId="10C00D84" w:rsidR="009A1D52" w:rsidRPr="006C7A2F" w:rsidRDefault="005578E8" w:rsidP="00754941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lastRenderedPageBreak/>
              <w:t>How was it for you to talk to the acoustician about your hearing compared to a doctor?</w:t>
            </w:r>
          </w:p>
        </w:tc>
      </w:tr>
      <w:tr w:rsidR="009A1D52" w:rsidRPr="006C7A2F" w14:paraId="6A3A57F6" w14:textId="77777777" w:rsidTr="006C7A2F">
        <w:trPr>
          <w:jc w:val="center"/>
        </w:trPr>
        <w:tc>
          <w:tcPr>
            <w:tcW w:w="1980" w:type="dxa"/>
          </w:tcPr>
          <w:p w14:paraId="269BB7D5" w14:textId="51F0079B" w:rsidR="009A1D52" w:rsidRPr="006C7A2F" w:rsidRDefault="005578E8" w:rsidP="00754941">
            <w:p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lastRenderedPageBreak/>
              <w:t>After the hearing test</w:t>
            </w:r>
          </w:p>
        </w:tc>
        <w:tc>
          <w:tcPr>
            <w:tcW w:w="8368" w:type="dxa"/>
          </w:tcPr>
          <w:p w14:paraId="407C86E9" w14:textId="77777777" w:rsidR="005578E8" w:rsidRPr="006C7A2F" w:rsidRDefault="005578E8" w:rsidP="00754941">
            <w:p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How did you feel after the hearing test?</w:t>
            </w:r>
          </w:p>
          <w:p w14:paraId="2D39BFA6" w14:textId="77777777" w:rsidR="00E40842" w:rsidRPr="006C7A2F" w:rsidRDefault="00E40842" w:rsidP="00754941">
            <w:pPr>
              <w:spacing w:line="276" w:lineRule="auto"/>
              <w:rPr>
                <w:sz w:val="20"/>
                <w:szCs w:val="22"/>
              </w:rPr>
            </w:pPr>
          </w:p>
          <w:p w14:paraId="04505E42" w14:textId="77777777" w:rsidR="005578E8" w:rsidRPr="006C7A2F" w:rsidRDefault="005578E8" w:rsidP="00754941">
            <w:p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How did you react when you received the result of your hearing test?</w:t>
            </w:r>
          </w:p>
          <w:p w14:paraId="1A3CB3A4" w14:textId="1C41BA85" w:rsidR="005578E8" w:rsidRPr="006C7A2F" w:rsidRDefault="005578E8" w:rsidP="00754941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How were you informed of the result?</w:t>
            </w:r>
          </w:p>
          <w:p w14:paraId="25C44DC2" w14:textId="505F4297" w:rsidR="005578E8" w:rsidRPr="006C7A2F" w:rsidRDefault="005578E8" w:rsidP="00754941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How did you feel about the result afterwards?</w:t>
            </w:r>
          </w:p>
          <w:p w14:paraId="329555F7" w14:textId="77777777" w:rsidR="00E40842" w:rsidRPr="006C7A2F" w:rsidRDefault="00E40842" w:rsidP="00754941">
            <w:pPr>
              <w:spacing w:line="276" w:lineRule="auto"/>
              <w:rPr>
                <w:sz w:val="20"/>
                <w:szCs w:val="22"/>
              </w:rPr>
            </w:pPr>
          </w:p>
          <w:p w14:paraId="76E7C146" w14:textId="1B7A016C" w:rsidR="005578E8" w:rsidRPr="006C7A2F" w:rsidRDefault="005578E8" w:rsidP="00754941">
            <w:p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Did the hearing test change anything in your everyday life?</w:t>
            </w:r>
          </w:p>
          <w:p w14:paraId="33EE844E" w14:textId="56DA2785" w:rsidR="005578E8" w:rsidRPr="006C7A2F" w:rsidRDefault="005578E8" w:rsidP="00754941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Did/will you discuss the result with someone?</w:t>
            </w:r>
          </w:p>
          <w:p w14:paraId="60567123" w14:textId="52FB26D1" w:rsidR="005578E8" w:rsidRPr="006C7A2F" w:rsidRDefault="005578E8" w:rsidP="00754941">
            <w:pPr>
              <w:pStyle w:val="ListParagraph"/>
              <w:numPr>
                <w:ilvl w:val="1"/>
                <w:numId w:val="4"/>
              </w:num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If yes: With whom?</w:t>
            </w:r>
          </w:p>
          <w:p w14:paraId="7C94DDE0" w14:textId="665DB117" w:rsidR="005578E8" w:rsidRPr="006C7A2F" w:rsidRDefault="005578E8" w:rsidP="00754941">
            <w:pPr>
              <w:pStyle w:val="ListParagraph"/>
              <w:numPr>
                <w:ilvl w:val="1"/>
                <w:numId w:val="4"/>
              </w:num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 xml:space="preserve">If yes: What </w:t>
            </w:r>
            <w:proofErr w:type="gramStart"/>
            <w:r w:rsidRPr="006C7A2F">
              <w:rPr>
                <w:sz w:val="20"/>
                <w:szCs w:val="22"/>
              </w:rPr>
              <w:t>did</w:t>
            </w:r>
            <w:proofErr w:type="gramEnd"/>
            <w:r w:rsidRPr="006C7A2F">
              <w:rPr>
                <w:sz w:val="20"/>
                <w:szCs w:val="22"/>
              </w:rPr>
              <w:t xml:space="preserve"> they do/say?</w:t>
            </w:r>
          </w:p>
          <w:p w14:paraId="3EE820AD" w14:textId="4E2BACE6" w:rsidR="009A1D52" w:rsidRPr="006C7A2F" w:rsidRDefault="005578E8" w:rsidP="00754941">
            <w:pPr>
              <w:pStyle w:val="ListParagraph"/>
              <w:numPr>
                <w:ilvl w:val="1"/>
                <w:numId w:val="4"/>
              </w:num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 xml:space="preserve">If </w:t>
            </w:r>
            <w:proofErr w:type="gramStart"/>
            <w:r w:rsidRPr="006C7A2F">
              <w:rPr>
                <w:sz w:val="20"/>
                <w:szCs w:val="22"/>
              </w:rPr>
              <w:t>no</w:t>
            </w:r>
            <w:proofErr w:type="gramEnd"/>
            <w:r w:rsidRPr="006C7A2F">
              <w:rPr>
                <w:sz w:val="20"/>
                <w:szCs w:val="22"/>
              </w:rPr>
              <w:t>: Do you still plan to do this?</w:t>
            </w:r>
          </w:p>
        </w:tc>
      </w:tr>
      <w:tr w:rsidR="005578E8" w:rsidRPr="006C7A2F" w14:paraId="4136BE8E" w14:textId="77777777" w:rsidTr="006C7A2F">
        <w:trPr>
          <w:jc w:val="center"/>
        </w:trPr>
        <w:tc>
          <w:tcPr>
            <w:tcW w:w="1980" w:type="dxa"/>
          </w:tcPr>
          <w:p w14:paraId="1BC5256E" w14:textId="335AC29E" w:rsidR="005578E8" w:rsidRPr="006C7A2F" w:rsidRDefault="005578E8" w:rsidP="00754941">
            <w:p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Advantages &amp; disadvantages of hearing test options</w:t>
            </w:r>
          </w:p>
        </w:tc>
        <w:tc>
          <w:tcPr>
            <w:tcW w:w="8368" w:type="dxa"/>
          </w:tcPr>
          <w:p w14:paraId="3C3A3A56" w14:textId="0F8720D5" w:rsidR="005578E8" w:rsidRPr="006C7A2F" w:rsidRDefault="005578E8" w:rsidP="00754941">
            <w:p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If you now compare this and your previous hearing test experience (if applicable): What are the differences between the two tests?</w:t>
            </w:r>
          </w:p>
          <w:p w14:paraId="20DCD05B" w14:textId="3CDECABA" w:rsidR="005578E8" w:rsidRPr="006C7A2F" w:rsidRDefault="005578E8" w:rsidP="00754941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What are the advantages/disadvantages of both?</w:t>
            </w:r>
          </w:p>
          <w:p w14:paraId="5232081A" w14:textId="77777777" w:rsidR="005578E8" w:rsidRPr="006C7A2F" w:rsidRDefault="005578E8" w:rsidP="00754941">
            <w:pPr>
              <w:spacing w:line="276" w:lineRule="auto"/>
              <w:rPr>
                <w:sz w:val="20"/>
                <w:szCs w:val="22"/>
              </w:rPr>
            </w:pPr>
          </w:p>
          <w:p w14:paraId="646DAD80" w14:textId="2C889000" w:rsidR="005578E8" w:rsidRPr="006C7A2F" w:rsidRDefault="005578E8" w:rsidP="00754941">
            <w:p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What are the differences between an acoustician in the hearing aid s</w:t>
            </w:r>
            <w:r w:rsidR="00E40842" w:rsidRPr="006C7A2F">
              <w:rPr>
                <w:sz w:val="20"/>
                <w:szCs w:val="22"/>
              </w:rPr>
              <w:t>hop</w:t>
            </w:r>
            <w:r w:rsidRPr="006C7A2F">
              <w:rPr>
                <w:sz w:val="20"/>
                <w:szCs w:val="22"/>
              </w:rPr>
              <w:t xml:space="preserve"> and a doctor who carries out the hearing test?</w:t>
            </w:r>
          </w:p>
          <w:p w14:paraId="5EA60275" w14:textId="3853D518" w:rsidR="005578E8" w:rsidRPr="006C7A2F" w:rsidRDefault="005578E8" w:rsidP="00754941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What are the advantages/disadvantages on both sides?</w:t>
            </w:r>
          </w:p>
          <w:p w14:paraId="21B91F1E" w14:textId="77777777" w:rsidR="005578E8" w:rsidRPr="006C7A2F" w:rsidRDefault="005578E8" w:rsidP="00754941">
            <w:pPr>
              <w:spacing w:line="276" w:lineRule="auto"/>
              <w:rPr>
                <w:sz w:val="20"/>
                <w:szCs w:val="22"/>
              </w:rPr>
            </w:pPr>
          </w:p>
          <w:p w14:paraId="55EB88DB" w14:textId="77777777" w:rsidR="005578E8" w:rsidRPr="006C7A2F" w:rsidRDefault="005578E8" w:rsidP="00754941">
            <w:p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If you had to have a hearing test regularly, what would be most important to you during the visit?</w:t>
            </w:r>
          </w:p>
          <w:p w14:paraId="47EE13EC" w14:textId="77777777" w:rsidR="005578E8" w:rsidRPr="006C7A2F" w:rsidRDefault="005578E8" w:rsidP="00754941">
            <w:pPr>
              <w:spacing w:line="276" w:lineRule="auto"/>
              <w:rPr>
                <w:sz w:val="20"/>
                <w:szCs w:val="22"/>
              </w:rPr>
            </w:pPr>
          </w:p>
          <w:p w14:paraId="137F20D3" w14:textId="77777777" w:rsidR="005578E8" w:rsidRPr="006C7A2F" w:rsidRDefault="005578E8" w:rsidP="00754941">
            <w:p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Where would you go for a hearing test in the future?</w:t>
            </w:r>
          </w:p>
          <w:p w14:paraId="0F1AFB33" w14:textId="5BCFEC45" w:rsidR="005578E8" w:rsidRPr="006C7A2F" w:rsidRDefault="005578E8" w:rsidP="00754941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Why there?</w:t>
            </w:r>
          </w:p>
          <w:p w14:paraId="19237E04" w14:textId="1E9715A7" w:rsidR="005578E8" w:rsidRPr="006C7A2F" w:rsidRDefault="005578E8" w:rsidP="00754941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What are the advantages for you personally of doing it at this location?</w:t>
            </w:r>
          </w:p>
          <w:p w14:paraId="4387CA4D" w14:textId="77777777" w:rsidR="00E40842" w:rsidRPr="006C7A2F" w:rsidRDefault="00E40842" w:rsidP="00754941">
            <w:pPr>
              <w:spacing w:line="276" w:lineRule="auto"/>
              <w:rPr>
                <w:sz w:val="20"/>
                <w:szCs w:val="22"/>
              </w:rPr>
            </w:pPr>
          </w:p>
          <w:p w14:paraId="7539B08B" w14:textId="260FB462" w:rsidR="005578E8" w:rsidRPr="006C7A2F" w:rsidRDefault="005578E8" w:rsidP="00754941">
            <w:p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What are the disadvantages for you personally if you do it somewhere else?</w:t>
            </w:r>
          </w:p>
        </w:tc>
      </w:tr>
      <w:tr w:rsidR="005578E8" w:rsidRPr="006C7A2F" w14:paraId="49557372" w14:textId="77777777" w:rsidTr="006C7A2F">
        <w:trPr>
          <w:jc w:val="center"/>
        </w:trPr>
        <w:tc>
          <w:tcPr>
            <w:tcW w:w="1980" w:type="dxa"/>
          </w:tcPr>
          <w:p w14:paraId="7FDDD68A" w14:textId="6385F9FC" w:rsidR="005578E8" w:rsidRPr="006C7A2F" w:rsidRDefault="00E40842" w:rsidP="00754941">
            <w:p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Follow-up care setting</w:t>
            </w:r>
          </w:p>
        </w:tc>
        <w:tc>
          <w:tcPr>
            <w:tcW w:w="8368" w:type="dxa"/>
          </w:tcPr>
          <w:p w14:paraId="3DBF294A" w14:textId="77777777" w:rsidR="00E40842" w:rsidRPr="006C7A2F" w:rsidRDefault="00E40842" w:rsidP="00754941">
            <w:p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I would now like to talk to you about follow-up care after a cancer diagnosis. By this I mean examinations, such as blood tests, to detect any effects of your treatment or illness at an early stage after treatment has been completed.</w:t>
            </w:r>
          </w:p>
          <w:p w14:paraId="2F81D8E2" w14:textId="77777777" w:rsidR="00E40842" w:rsidRPr="006C7A2F" w:rsidRDefault="00E40842" w:rsidP="00754941">
            <w:pPr>
              <w:spacing w:line="276" w:lineRule="auto"/>
              <w:rPr>
                <w:sz w:val="20"/>
                <w:szCs w:val="22"/>
              </w:rPr>
            </w:pPr>
          </w:p>
          <w:p w14:paraId="699FD725" w14:textId="456785B9" w:rsidR="00E40842" w:rsidRPr="006C7A2F" w:rsidRDefault="00E40842" w:rsidP="00754941">
            <w:p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Do you go for a follow-up examination or another regular check-up? (e.g. annual visit to the general practitioner)</w:t>
            </w:r>
          </w:p>
          <w:p w14:paraId="340D896C" w14:textId="77777777" w:rsidR="00E40842" w:rsidRPr="006C7A2F" w:rsidRDefault="00E40842" w:rsidP="00754941">
            <w:pPr>
              <w:spacing w:line="276" w:lineRule="auto"/>
              <w:rPr>
                <w:sz w:val="20"/>
                <w:szCs w:val="22"/>
              </w:rPr>
            </w:pPr>
          </w:p>
          <w:p w14:paraId="7C7C5853" w14:textId="065DCC0E" w:rsidR="005578E8" w:rsidRPr="006C7A2F" w:rsidRDefault="00E40842" w:rsidP="00754941">
            <w:p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What do they examine?</w:t>
            </w:r>
          </w:p>
        </w:tc>
      </w:tr>
      <w:tr w:rsidR="005578E8" w:rsidRPr="006C7A2F" w14:paraId="2FC1711F" w14:textId="77777777" w:rsidTr="006C7A2F">
        <w:trPr>
          <w:jc w:val="center"/>
        </w:trPr>
        <w:tc>
          <w:tcPr>
            <w:tcW w:w="1980" w:type="dxa"/>
          </w:tcPr>
          <w:p w14:paraId="0811EDF4" w14:textId="1809D2C0" w:rsidR="005578E8" w:rsidRPr="006C7A2F" w:rsidRDefault="00E40842" w:rsidP="00754941">
            <w:p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Transition to adult follow-up care</w:t>
            </w:r>
          </w:p>
        </w:tc>
        <w:tc>
          <w:tcPr>
            <w:tcW w:w="8368" w:type="dxa"/>
          </w:tcPr>
          <w:p w14:paraId="0987C7F3" w14:textId="77777777" w:rsidR="00E40842" w:rsidRPr="006C7A2F" w:rsidRDefault="00E40842" w:rsidP="00754941">
            <w:p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What was the transition from pediatric to adult follow-up care like for you?</w:t>
            </w:r>
          </w:p>
          <w:p w14:paraId="390E6575" w14:textId="77777777" w:rsidR="00E40842" w:rsidRPr="006C7A2F" w:rsidRDefault="00E40842" w:rsidP="00754941">
            <w:pPr>
              <w:spacing w:line="276" w:lineRule="auto"/>
              <w:rPr>
                <w:sz w:val="20"/>
                <w:szCs w:val="22"/>
              </w:rPr>
            </w:pPr>
          </w:p>
          <w:p w14:paraId="78570B79" w14:textId="77777777" w:rsidR="00E40842" w:rsidRPr="006C7A2F" w:rsidRDefault="00E40842" w:rsidP="00754941">
            <w:p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Can you remember the information you received about follow-up care?</w:t>
            </w:r>
          </w:p>
          <w:p w14:paraId="3E601638" w14:textId="4B3979C7" w:rsidR="00E40842" w:rsidRPr="006C7A2F" w:rsidRDefault="00E40842" w:rsidP="00754941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What was particularly emphasized?</w:t>
            </w:r>
          </w:p>
          <w:p w14:paraId="07414687" w14:textId="4724055B" w:rsidR="00E40842" w:rsidRPr="006C7A2F" w:rsidRDefault="00E40842" w:rsidP="00754941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Who did you receive the information from?</w:t>
            </w:r>
          </w:p>
          <w:p w14:paraId="6E3B56E6" w14:textId="2EB14765" w:rsidR="00E40842" w:rsidRPr="006C7A2F" w:rsidRDefault="00E40842" w:rsidP="00754941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Was the information verbal/written?</w:t>
            </w:r>
          </w:p>
          <w:p w14:paraId="758195AF" w14:textId="558186F9" w:rsidR="00E40842" w:rsidRPr="006C7A2F" w:rsidRDefault="00E40842" w:rsidP="00754941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Would you have liked more information at the time?</w:t>
            </w:r>
          </w:p>
          <w:p w14:paraId="32E2541B" w14:textId="5104F1F3" w:rsidR="005578E8" w:rsidRPr="006C7A2F" w:rsidRDefault="00E40842" w:rsidP="00754941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Was hearing follow-up a topic?</w:t>
            </w:r>
          </w:p>
        </w:tc>
      </w:tr>
      <w:tr w:rsidR="00E40842" w:rsidRPr="006C7A2F" w14:paraId="08376AB2" w14:textId="77777777" w:rsidTr="006C7A2F">
        <w:trPr>
          <w:jc w:val="center"/>
        </w:trPr>
        <w:tc>
          <w:tcPr>
            <w:tcW w:w="1980" w:type="dxa"/>
          </w:tcPr>
          <w:p w14:paraId="51C5C2D3" w14:textId="66E29DCD" w:rsidR="00E40842" w:rsidRPr="006C7A2F" w:rsidRDefault="00E40842" w:rsidP="00754941">
            <w:p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 xml:space="preserve">Current follow-up care </w:t>
            </w:r>
          </w:p>
        </w:tc>
        <w:tc>
          <w:tcPr>
            <w:tcW w:w="8368" w:type="dxa"/>
          </w:tcPr>
          <w:p w14:paraId="371931B4" w14:textId="77777777" w:rsidR="00E40842" w:rsidRPr="006C7A2F" w:rsidRDefault="00E40842" w:rsidP="00754941">
            <w:p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What do you think about follow-up care today?</w:t>
            </w:r>
          </w:p>
          <w:p w14:paraId="5C94A061" w14:textId="735BD407" w:rsidR="00E40842" w:rsidRPr="006C7A2F" w:rsidRDefault="00E40842" w:rsidP="00754941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What is the current importance of follow-up care in your life?</w:t>
            </w:r>
          </w:p>
          <w:p w14:paraId="784F5D16" w14:textId="77777777" w:rsidR="00E40842" w:rsidRPr="006C7A2F" w:rsidRDefault="00E40842" w:rsidP="00754941">
            <w:pPr>
              <w:pStyle w:val="ListParagraph"/>
              <w:numPr>
                <w:ilvl w:val="1"/>
                <w:numId w:val="4"/>
              </w:num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Do you still go to follow-up examinations?</w:t>
            </w:r>
          </w:p>
          <w:p w14:paraId="706E04F1" w14:textId="77777777" w:rsidR="00E40842" w:rsidRPr="006C7A2F" w:rsidRDefault="00E40842" w:rsidP="00754941">
            <w:pPr>
              <w:pStyle w:val="ListParagraph"/>
              <w:numPr>
                <w:ilvl w:val="2"/>
                <w:numId w:val="7"/>
              </w:num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Where?</w:t>
            </w:r>
          </w:p>
          <w:p w14:paraId="342E9F1A" w14:textId="55097B8A" w:rsidR="00E40842" w:rsidRPr="006C7A2F" w:rsidRDefault="00E40842" w:rsidP="00754941">
            <w:pPr>
              <w:pStyle w:val="ListParagraph"/>
              <w:numPr>
                <w:ilvl w:val="2"/>
                <w:numId w:val="7"/>
              </w:num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Why / why not?</w:t>
            </w:r>
          </w:p>
          <w:p w14:paraId="3C448A9B" w14:textId="358B1843" w:rsidR="00E40842" w:rsidRPr="006C7A2F" w:rsidRDefault="00E40842" w:rsidP="00754941">
            <w:pPr>
              <w:pStyle w:val="ListParagraph"/>
              <w:numPr>
                <w:ilvl w:val="2"/>
                <w:numId w:val="7"/>
              </w:num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How does it work?</w:t>
            </w:r>
          </w:p>
          <w:p w14:paraId="2C862571" w14:textId="70C744B9" w:rsidR="00E40842" w:rsidRPr="006C7A2F" w:rsidRDefault="00E40842" w:rsidP="00754941">
            <w:pPr>
              <w:pStyle w:val="ListParagraph"/>
              <w:numPr>
                <w:ilvl w:val="2"/>
                <w:numId w:val="7"/>
              </w:num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Do they check your hearing?</w:t>
            </w:r>
          </w:p>
          <w:p w14:paraId="31571E51" w14:textId="6A7921B7" w:rsidR="00E40842" w:rsidRPr="006C7A2F" w:rsidRDefault="00E40842" w:rsidP="00754941">
            <w:pPr>
              <w:pStyle w:val="ListParagraph"/>
              <w:numPr>
                <w:ilvl w:val="2"/>
                <w:numId w:val="7"/>
              </w:num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lastRenderedPageBreak/>
              <w:t>How does it make you feel?</w:t>
            </w:r>
          </w:p>
          <w:p w14:paraId="7632E117" w14:textId="77777777" w:rsidR="00E40842" w:rsidRPr="006C7A2F" w:rsidRDefault="00E40842" w:rsidP="00754941">
            <w:pPr>
              <w:spacing w:line="276" w:lineRule="auto"/>
              <w:rPr>
                <w:sz w:val="20"/>
                <w:szCs w:val="22"/>
              </w:rPr>
            </w:pPr>
          </w:p>
          <w:p w14:paraId="18F21D21" w14:textId="77777777" w:rsidR="00E40842" w:rsidRPr="006C7A2F" w:rsidRDefault="00E40842" w:rsidP="00754941">
            <w:p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What could be improved in follow-up care?</w:t>
            </w:r>
          </w:p>
          <w:p w14:paraId="1B543283" w14:textId="6DF9DD89" w:rsidR="00E40842" w:rsidRPr="006C7A2F" w:rsidRDefault="00E40842" w:rsidP="00754941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What would you wish for new survivors?</w:t>
            </w:r>
          </w:p>
          <w:p w14:paraId="2ACFFD5C" w14:textId="75BE7A03" w:rsidR="00E40842" w:rsidRPr="006C7A2F" w:rsidRDefault="00E40842" w:rsidP="00754941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What is already going well in terms of follow-up care?</w:t>
            </w:r>
          </w:p>
        </w:tc>
      </w:tr>
      <w:tr w:rsidR="00E40842" w:rsidRPr="006C7A2F" w14:paraId="60E5B324" w14:textId="77777777" w:rsidTr="006C7A2F">
        <w:trPr>
          <w:jc w:val="center"/>
        </w:trPr>
        <w:tc>
          <w:tcPr>
            <w:tcW w:w="1980" w:type="dxa"/>
          </w:tcPr>
          <w:p w14:paraId="141E7985" w14:textId="3A3B39BA" w:rsidR="00E40842" w:rsidRPr="006C7A2F" w:rsidRDefault="00E40842" w:rsidP="00754941">
            <w:p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lastRenderedPageBreak/>
              <w:t>End</w:t>
            </w:r>
          </w:p>
        </w:tc>
        <w:tc>
          <w:tcPr>
            <w:tcW w:w="8368" w:type="dxa"/>
          </w:tcPr>
          <w:p w14:paraId="7B2F4183" w14:textId="77777777" w:rsidR="00E40842" w:rsidRPr="006C7A2F" w:rsidRDefault="00E40842" w:rsidP="00754941">
            <w:p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 xml:space="preserve">Has your view of follow-up care changed </w:t>
            </w:r>
            <w:proofErr w:type="gramStart"/>
            <w:r w:rsidRPr="006C7A2F">
              <w:rPr>
                <w:sz w:val="20"/>
                <w:szCs w:val="22"/>
              </w:rPr>
              <w:t>as a result of</w:t>
            </w:r>
            <w:proofErr w:type="gramEnd"/>
            <w:r w:rsidRPr="006C7A2F">
              <w:rPr>
                <w:sz w:val="20"/>
                <w:szCs w:val="22"/>
              </w:rPr>
              <w:t xml:space="preserve"> the study?</w:t>
            </w:r>
          </w:p>
          <w:p w14:paraId="5EF12C0F" w14:textId="77777777" w:rsidR="00E40842" w:rsidRPr="006C7A2F" w:rsidRDefault="00E40842" w:rsidP="00754941">
            <w:pPr>
              <w:spacing w:line="276" w:lineRule="auto"/>
              <w:rPr>
                <w:sz w:val="20"/>
                <w:szCs w:val="22"/>
              </w:rPr>
            </w:pPr>
          </w:p>
          <w:p w14:paraId="653423D3" w14:textId="77777777" w:rsidR="00E40842" w:rsidRPr="006C7A2F" w:rsidRDefault="00E40842" w:rsidP="00754941">
            <w:p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What expectations did the study (not) fulfill?</w:t>
            </w:r>
          </w:p>
          <w:p w14:paraId="250324C4" w14:textId="77777777" w:rsidR="00E40842" w:rsidRPr="006C7A2F" w:rsidRDefault="00E40842" w:rsidP="00754941">
            <w:pPr>
              <w:spacing w:line="276" w:lineRule="auto"/>
              <w:rPr>
                <w:sz w:val="20"/>
                <w:szCs w:val="22"/>
              </w:rPr>
            </w:pPr>
          </w:p>
          <w:p w14:paraId="6E00B65C" w14:textId="77777777" w:rsidR="00E40842" w:rsidRPr="006C7A2F" w:rsidRDefault="00E40842" w:rsidP="00754941">
            <w:p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What do you take away from this study?</w:t>
            </w:r>
          </w:p>
          <w:p w14:paraId="1AA8CDA3" w14:textId="77777777" w:rsidR="00E40842" w:rsidRPr="006C7A2F" w:rsidRDefault="00E40842" w:rsidP="00754941">
            <w:pPr>
              <w:spacing w:line="276" w:lineRule="auto"/>
              <w:rPr>
                <w:sz w:val="20"/>
                <w:szCs w:val="22"/>
              </w:rPr>
            </w:pPr>
          </w:p>
          <w:p w14:paraId="116B22CE" w14:textId="77777777" w:rsidR="00E40842" w:rsidRPr="006C7A2F" w:rsidRDefault="00E40842" w:rsidP="00754941">
            <w:p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Now I've almost finished my questions. Perhaps you would like to tell me something else that I haven't asked?</w:t>
            </w:r>
          </w:p>
          <w:p w14:paraId="5622F66D" w14:textId="77777777" w:rsidR="00E40842" w:rsidRPr="006C7A2F" w:rsidRDefault="00E40842" w:rsidP="00754941">
            <w:pPr>
              <w:spacing w:line="276" w:lineRule="auto"/>
              <w:rPr>
                <w:sz w:val="20"/>
                <w:szCs w:val="22"/>
              </w:rPr>
            </w:pPr>
          </w:p>
          <w:p w14:paraId="70289B96" w14:textId="0B2968E1" w:rsidR="00E40842" w:rsidRPr="006C7A2F" w:rsidRDefault="00E40842" w:rsidP="00754941">
            <w:pPr>
              <w:spacing w:line="276" w:lineRule="auto"/>
              <w:rPr>
                <w:sz w:val="20"/>
                <w:szCs w:val="22"/>
              </w:rPr>
            </w:pPr>
            <w:r w:rsidRPr="006C7A2F">
              <w:rPr>
                <w:sz w:val="20"/>
                <w:szCs w:val="22"/>
              </w:rPr>
              <w:t>Do you have any questions for me or about the study?</w:t>
            </w:r>
          </w:p>
        </w:tc>
      </w:tr>
    </w:tbl>
    <w:p w14:paraId="05485684" w14:textId="77777777" w:rsidR="009A1D52" w:rsidRPr="0061356E" w:rsidRDefault="009A1D52" w:rsidP="00AF4785">
      <w:pPr>
        <w:pStyle w:val="Heading3"/>
        <w:sectPr w:rsidR="009A1D52" w:rsidRPr="0061356E" w:rsidSect="00E54158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9F944E6" w14:textId="77777777" w:rsidR="00E54158" w:rsidRPr="007665BA" w:rsidRDefault="00E54158" w:rsidP="004D6FE6">
      <w:pPr>
        <w:pStyle w:val="Heading3"/>
      </w:pPr>
    </w:p>
    <w:sectPr w:rsidR="00E54158" w:rsidRPr="007665BA" w:rsidSect="009A1D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C74F51" w14:textId="77777777" w:rsidR="00713AA6" w:rsidRDefault="00713AA6" w:rsidP="00713AA6">
      <w:pPr>
        <w:spacing w:line="240" w:lineRule="auto"/>
      </w:pPr>
      <w:r>
        <w:separator/>
      </w:r>
    </w:p>
  </w:endnote>
  <w:endnote w:type="continuationSeparator" w:id="0">
    <w:p w14:paraId="57FCB501" w14:textId="77777777" w:rsidR="00713AA6" w:rsidRDefault="00713AA6" w:rsidP="00713AA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41115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39CB2B" w14:textId="4695CDB2" w:rsidR="007216A8" w:rsidRDefault="007216A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A546DB" w14:textId="53ECAB5C" w:rsidR="00713AA6" w:rsidRDefault="007216A8">
    <w:pPr>
      <w:pStyle w:val="Footer"/>
    </w:pPr>
    <w:r>
      <w:t>7. July 2025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E15CBE" w14:textId="77777777" w:rsidR="00713AA6" w:rsidRDefault="00713AA6" w:rsidP="00713AA6">
      <w:pPr>
        <w:spacing w:line="240" w:lineRule="auto"/>
      </w:pPr>
      <w:r>
        <w:separator/>
      </w:r>
    </w:p>
  </w:footnote>
  <w:footnote w:type="continuationSeparator" w:id="0">
    <w:p w14:paraId="06C777F8" w14:textId="77777777" w:rsidR="00713AA6" w:rsidRDefault="00713AA6" w:rsidP="00713AA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362B15"/>
    <w:multiLevelType w:val="hybridMultilevel"/>
    <w:tmpl w:val="25DE0114"/>
    <w:lvl w:ilvl="0" w:tplc="2AA8E29A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B6679E"/>
    <w:multiLevelType w:val="hybridMultilevel"/>
    <w:tmpl w:val="E2E638A8"/>
    <w:lvl w:ilvl="0" w:tplc="2AA8E29A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5A5DB1"/>
    <w:multiLevelType w:val="hybridMultilevel"/>
    <w:tmpl w:val="5C7EAB10"/>
    <w:lvl w:ilvl="0" w:tplc="2AA8E29A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7F49A5"/>
    <w:multiLevelType w:val="hybridMultilevel"/>
    <w:tmpl w:val="14A0AFC8"/>
    <w:lvl w:ilvl="0" w:tplc="2AA8E29A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024B9C"/>
    <w:multiLevelType w:val="hybridMultilevel"/>
    <w:tmpl w:val="E62CA27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8B6641"/>
    <w:multiLevelType w:val="hybridMultilevel"/>
    <w:tmpl w:val="21EA9038"/>
    <w:lvl w:ilvl="0" w:tplc="2AA8E29A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D13A76"/>
    <w:multiLevelType w:val="hybridMultilevel"/>
    <w:tmpl w:val="3BF0F71A"/>
    <w:lvl w:ilvl="0" w:tplc="2AA8E29A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AA5C2FE6">
      <w:numFmt w:val="bullet"/>
      <w:lvlText w:val=""/>
      <w:lvlJc w:val="left"/>
      <w:pPr>
        <w:ind w:left="1440" w:hanging="360"/>
      </w:pPr>
      <w:rPr>
        <w:rFonts w:ascii="Symbol" w:eastAsiaTheme="minorEastAsia" w:hAnsi="Symbol" w:cstheme="minorBidi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5098005">
    <w:abstractNumId w:val="4"/>
  </w:num>
  <w:num w:numId="2" w16cid:durableId="6568213">
    <w:abstractNumId w:val="5"/>
  </w:num>
  <w:num w:numId="3" w16cid:durableId="204295033">
    <w:abstractNumId w:val="2"/>
  </w:num>
  <w:num w:numId="4" w16cid:durableId="640185714">
    <w:abstractNumId w:val="6"/>
  </w:num>
  <w:num w:numId="5" w16cid:durableId="310600224">
    <w:abstractNumId w:val="3"/>
  </w:num>
  <w:num w:numId="6" w16cid:durableId="393937416">
    <w:abstractNumId w:val="1"/>
  </w:num>
  <w:num w:numId="7" w16cid:durableId="6070797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415"/>
    <w:rsid w:val="00000CE7"/>
    <w:rsid w:val="00027E61"/>
    <w:rsid w:val="00040FF3"/>
    <w:rsid w:val="000443B7"/>
    <w:rsid w:val="00045703"/>
    <w:rsid w:val="000509DA"/>
    <w:rsid w:val="000A27D2"/>
    <w:rsid w:val="000C37E2"/>
    <w:rsid w:val="000C40B1"/>
    <w:rsid w:val="000D775D"/>
    <w:rsid w:val="000F066B"/>
    <w:rsid w:val="001026F9"/>
    <w:rsid w:val="001057DE"/>
    <w:rsid w:val="00132228"/>
    <w:rsid w:val="0015179A"/>
    <w:rsid w:val="00151892"/>
    <w:rsid w:val="00153F3E"/>
    <w:rsid w:val="001A060A"/>
    <w:rsid w:val="001B6941"/>
    <w:rsid w:val="001C1B90"/>
    <w:rsid w:val="001E30FC"/>
    <w:rsid w:val="0022731F"/>
    <w:rsid w:val="002304D3"/>
    <w:rsid w:val="00242A47"/>
    <w:rsid w:val="00250218"/>
    <w:rsid w:val="00250315"/>
    <w:rsid w:val="002526E7"/>
    <w:rsid w:val="00290E4B"/>
    <w:rsid w:val="002B2582"/>
    <w:rsid w:val="002C62C0"/>
    <w:rsid w:val="002D19E6"/>
    <w:rsid w:val="002D3B07"/>
    <w:rsid w:val="003018C9"/>
    <w:rsid w:val="003402A8"/>
    <w:rsid w:val="00344D59"/>
    <w:rsid w:val="00350E52"/>
    <w:rsid w:val="003512A1"/>
    <w:rsid w:val="003526C0"/>
    <w:rsid w:val="003531F1"/>
    <w:rsid w:val="00362C85"/>
    <w:rsid w:val="0036422E"/>
    <w:rsid w:val="0037016F"/>
    <w:rsid w:val="003A5B23"/>
    <w:rsid w:val="003B4A47"/>
    <w:rsid w:val="003B68F2"/>
    <w:rsid w:val="003C32F6"/>
    <w:rsid w:val="003C4BF3"/>
    <w:rsid w:val="003D321D"/>
    <w:rsid w:val="003E06E2"/>
    <w:rsid w:val="003F53F1"/>
    <w:rsid w:val="00405D27"/>
    <w:rsid w:val="004136D5"/>
    <w:rsid w:val="004234C6"/>
    <w:rsid w:val="00441A1D"/>
    <w:rsid w:val="00443EFE"/>
    <w:rsid w:val="004722C0"/>
    <w:rsid w:val="004812A9"/>
    <w:rsid w:val="0049194A"/>
    <w:rsid w:val="004B280F"/>
    <w:rsid w:val="004D6FE6"/>
    <w:rsid w:val="004E0D62"/>
    <w:rsid w:val="00503E75"/>
    <w:rsid w:val="00506721"/>
    <w:rsid w:val="005134F4"/>
    <w:rsid w:val="005212D3"/>
    <w:rsid w:val="00545DDF"/>
    <w:rsid w:val="005508DD"/>
    <w:rsid w:val="005578E8"/>
    <w:rsid w:val="00581C9F"/>
    <w:rsid w:val="00591882"/>
    <w:rsid w:val="005A289D"/>
    <w:rsid w:val="0061356E"/>
    <w:rsid w:val="00613C45"/>
    <w:rsid w:val="006170D8"/>
    <w:rsid w:val="00632857"/>
    <w:rsid w:val="00665BFE"/>
    <w:rsid w:val="006800EE"/>
    <w:rsid w:val="0069491B"/>
    <w:rsid w:val="006A7D26"/>
    <w:rsid w:val="006B03D9"/>
    <w:rsid w:val="006C7A2F"/>
    <w:rsid w:val="006E64E7"/>
    <w:rsid w:val="006F6003"/>
    <w:rsid w:val="007035F1"/>
    <w:rsid w:val="00705C3B"/>
    <w:rsid w:val="0071330E"/>
    <w:rsid w:val="00713AA6"/>
    <w:rsid w:val="00717BDD"/>
    <w:rsid w:val="007216A8"/>
    <w:rsid w:val="007361FB"/>
    <w:rsid w:val="00754941"/>
    <w:rsid w:val="00756539"/>
    <w:rsid w:val="00756F9B"/>
    <w:rsid w:val="007619CD"/>
    <w:rsid w:val="007665BA"/>
    <w:rsid w:val="007C3947"/>
    <w:rsid w:val="007D2114"/>
    <w:rsid w:val="007D65E8"/>
    <w:rsid w:val="007F09DD"/>
    <w:rsid w:val="00814CDD"/>
    <w:rsid w:val="00821BBA"/>
    <w:rsid w:val="0082480D"/>
    <w:rsid w:val="00870D1B"/>
    <w:rsid w:val="0088087B"/>
    <w:rsid w:val="00884D79"/>
    <w:rsid w:val="00892F43"/>
    <w:rsid w:val="008A09AE"/>
    <w:rsid w:val="008A5B2D"/>
    <w:rsid w:val="008B0054"/>
    <w:rsid w:val="008C1F9D"/>
    <w:rsid w:val="008D5935"/>
    <w:rsid w:val="008D594D"/>
    <w:rsid w:val="008E694C"/>
    <w:rsid w:val="008F3799"/>
    <w:rsid w:val="00914E5E"/>
    <w:rsid w:val="009219E3"/>
    <w:rsid w:val="00922EC3"/>
    <w:rsid w:val="0096780D"/>
    <w:rsid w:val="009843DF"/>
    <w:rsid w:val="009A1D52"/>
    <w:rsid w:val="009A2BBB"/>
    <w:rsid w:val="009B0BD9"/>
    <w:rsid w:val="009E0415"/>
    <w:rsid w:val="009E0A89"/>
    <w:rsid w:val="009F0ED9"/>
    <w:rsid w:val="009F1556"/>
    <w:rsid w:val="00A37113"/>
    <w:rsid w:val="00A437DF"/>
    <w:rsid w:val="00A622CF"/>
    <w:rsid w:val="00A646F9"/>
    <w:rsid w:val="00A73358"/>
    <w:rsid w:val="00A8059A"/>
    <w:rsid w:val="00A832E5"/>
    <w:rsid w:val="00A85D91"/>
    <w:rsid w:val="00A93D42"/>
    <w:rsid w:val="00A971D1"/>
    <w:rsid w:val="00AD4854"/>
    <w:rsid w:val="00AF4785"/>
    <w:rsid w:val="00B377AB"/>
    <w:rsid w:val="00B434D2"/>
    <w:rsid w:val="00B46608"/>
    <w:rsid w:val="00B51CD0"/>
    <w:rsid w:val="00B700C2"/>
    <w:rsid w:val="00B86FB5"/>
    <w:rsid w:val="00BB17E4"/>
    <w:rsid w:val="00BC73B3"/>
    <w:rsid w:val="00BD28B4"/>
    <w:rsid w:val="00BD5E5F"/>
    <w:rsid w:val="00BE6BB3"/>
    <w:rsid w:val="00BE7C55"/>
    <w:rsid w:val="00BF47CB"/>
    <w:rsid w:val="00C2492A"/>
    <w:rsid w:val="00C274E5"/>
    <w:rsid w:val="00C358D1"/>
    <w:rsid w:val="00C4622D"/>
    <w:rsid w:val="00C6591E"/>
    <w:rsid w:val="00C66DFD"/>
    <w:rsid w:val="00C82BD4"/>
    <w:rsid w:val="00C831A7"/>
    <w:rsid w:val="00C83F92"/>
    <w:rsid w:val="00C85100"/>
    <w:rsid w:val="00CD3326"/>
    <w:rsid w:val="00CD57E2"/>
    <w:rsid w:val="00CE0A13"/>
    <w:rsid w:val="00CE7223"/>
    <w:rsid w:val="00D0138A"/>
    <w:rsid w:val="00D13C3A"/>
    <w:rsid w:val="00D13DC0"/>
    <w:rsid w:val="00D36E7F"/>
    <w:rsid w:val="00D449E1"/>
    <w:rsid w:val="00D77C84"/>
    <w:rsid w:val="00D83227"/>
    <w:rsid w:val="00DA135C"/>
    <w:rsid w:val="00DA188C"/>
    <w:rsid w:val="00DB5C00"/>
    <w:rsid w:val="00DD5500"/>
    <w:rsid w:val="00DE2DFB"/>
    <w:rsid w:val="00DE5036"/>
    <w:rsid w:val="00E07128"/>
    <w:rsid w:val="00E07BA9"/>
    <w:rsid w:val="00E14268"/>
    <w:rsid w:val="00E238B4"/>
    <w:rsid w:val="00E3141C"/>
    <w:rsid w:val="00E40842"/>
    <w:rsid w:val="00E44778"/>
    <w:rsid w:val="00E54158"/>
    <w:rsid w:val="00E757F7"/>
    <w:rsid w:val="00EB2BC1"/>
    <w:rsid w:val="00EC5082"/>
    <w:rsid w:val="00F347BE"/>
    <w:rsid w:val="00F559C5"/>
    <w:rsid w:val="00F6651E"/>
    <w:rsid w:val="00F67066"/>
    <w:rsid w:val="00F746CC"/>
    <w:rsid w:val="00F90D66"/>
    <w:rsid w:val="00FB07CB"/>
    <w:rsid w:val="00FB3ABD"/>
    <w:rsid w:val="00FC27A3"/>
    <w:rsid w:val="00FD2F8B"/>
    <w:rsid w:val="00FE6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;"/>
  <w14:docId w14:val="1696C9E3"/>
  <w15:chartTrackingRefBased/>
  <w15:docId w15:val="{8CB36172-6349-48E7-A606-57CFE1F29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941"/>
    <w:pPr>
      <w:spacing w:after="0" w:line="360" w:lineRule="auto"/>
    </w:pPr>
    <w:rPr>
      <w:rFonts w:ascii="Arial" w:eastAsiaTheme="minorEastAsia" w:hAnsi="Arial"/>
      <w:kern w:val="0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3DC0"/>
    <w:pPr>
      <w:keepNext/>
      <w:keepLines/>
      <w:spacing w:before="240"/>
      <w:outlineLvl w:val="0"/>
    </w:pPr>
    <w:rPr>
      <w:rFonts w:eastAsiaTheme="majorEastAsia" w:cstheme="majorBidi"/>
      <w:b/>
      <w:bCs/>
      <w:color w:val="1F3864" w:themeColor="accent1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DC0"/>
    <w:pPr>
      <w:keepNext/>
      <w:keepLines/>
      <w:spacing w:before="200"/>
      <w:outlineLvl w:val="1"/>
    </w:pPr>
    <w:rPr>
      <w:rFonts w:eastAsiaTheme="majorEastAsia" w:cstheme="majorBidi"/>
      <w:b/>
      <w:bCs/>
      <w:color w:val="2F5496" w:themeColor="accent1" w:themeShade="BF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3DC0"/>
    <w:pPr>
      <w:keepNext/>
      <w:keepLines/>
      <w:spacing w:before="40"/>
      <w:outlineLvl w:val="2"/>
    </w:pPr>
    <w:rPr>
      <w:rFonts w:eastAsiaTheme="majorEastAsia" w:cstheme="majorBidi"/>
      <w:b/>
      <w:color w:val="2F5496" w:themeColor="accent1" w:themeShade="BF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13DC0"/>
    <w:pPr>
      <w:keepNext/>
      <w:keepLines/>
      <w:spacing w:before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041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041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041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041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041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13DC0"/>
    <w:rPr>
      <w:rFonts w:ascii="Arial" w:eastAsiaTheme="majorEastAsia" w:hAnsi="Arial" w:cstheme="majorBidi"/>
      <w:b/>
      <w:color w:val="2F5496" w:themeColor="accent1" w:themeShade="BF"/>
      <w:kern w:val="0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13DC0"/>
    <w:rPr>
      <w:rFonts w:ascii="Arial" w:eastAsiaTheme="majorEastAsia" w:hAnsi="Arial" w:cstheme="majorBidi"/>
      <w:b/>
      <w:bCs/>
      <w:color w:val="1F3864" w:themeColor="accent1" w:themeShade="80"/>
      <w:kern w:val="0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13DC0"/>
    <w:rPr>
      <w:rFonts w:ascii="Arial" w:eastAsiaTheme="majorEastAsia" w:hAnsi="Arial" w:cstheme="majorBidi"/>
      <w:b/>
      <w:bCs/>
      <w:color w:val="2F5496" w:themeColor="accent1" w:themeShade="BF"/>
      <w:kern w:val="0"/>
      <w:sz w:val="28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D13DC0"/>
    <w:rPr>
      <w:rFonts w:ascii="Arial" w:eastAsiaTheme="majorEastAsia" w:hAnsi="Arial" w:cstheme="majorBidi"/>
      <w:i/>
      <w:iCs/>
      <w:color w:val="2F5496" w:themeColor="accent1" w:themeShade="BF"/>
      <w:kern w:val="0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90E4B"/>
    <w:pPr>
      <w:contextualSpacing/>
    </w:pPr>
    <w:rPr>
      <w:rFonts w:eastAsiaTheme="majorEastAsia" w:cstheme="majorBidi"/>
      <w:spacing w:val="-10"/>
      <w:kern w:val="28"/>
      <w:sz w:val="4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0E4B"/>
    <w:rPr>
      <w:rFonts w:asciiTheme="majorHAnsi" w:eastAsiaTheme="majorEastAsia" w:hAnsiTheme="majorHAnsi" w:cstheme="majorBidi"/>
      <w:spacing w:val="-10"/>
      <w:kern w:val="28"/>
      <w:sz w:val="48"/>
      <w:szCs w:val="56"/>
    </w:rPr>
  </w:style>
  <w:style w:type="paragraph" w:styleId="NoSpacing">
    <w:name w:val="No Spacing"/>
    <w:uiPriority w:val="1"/>
    <w:qFormat/>
    <w:rsid w:val="00E14268"/>
    <w:pPr>
      <w:spacing w:after="0" w:line="360" w:lineRule="auto"/>
      <w:jc w:val="both"/>
    </w:pPr>
    <w:rPr>
      <w:rFonts w:ascii="Arial" w:eastAsiaTheme="minorEastAsia" w:hAnsi="Arial"/>
      <w:kern w:val="0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0415"/>
    <w:rPr>
      <w:rFonts w:eastAsiaTheme="majorEastAsia" w:cstheme="majorBidi"/>
      <w:color w:val="2F5496" w:themeColor="accent1" w:themeShade="BF"/>
      <w:kern w:val="0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0415"/>
    <w:rPr>
      <w:rFonts w:eastAsiaTheme="majorEastAsia" w:cstheme="majorBidi"/>
      <w:i/>
      <w:iCs/>
      <w:color w:val="595959" w:themeColor="text1" w:themeTint="A6"/>
      <w:kern w:val="0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0415"/>
    <w:rPr>
      <w:rFonts w:eastAsiaTheme="majorEastAsia" w:cstheme="majorBidi"/>
      <w:color w:val="595959" w:themeColor="text1" w:themeTint="A6"/>
      <w:kern w:val="0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0415"/>
    <w:rPr>
      <w:rFonts w:eastAsiaTheme="majorEastAsia" w:cstheme="majorBidi"/>
      <w:i/>
      <w:iCs/>
      <w:color w:val="272727" w:themeColor="text1" w:themeTint="D8"/>
      <w:kern w:val="0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0415"/>
    <w:rPr>
      <w:rFonts w:eastAsiaTheme="majorEastAsia" w:cstheme="majorBidi"/>
      <w:color w:val="272727" w:themeColor="text1" w:themeTint="D8"/>
      <w:kern w:val="0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041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0415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E041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0415"/>
    <w:rPr>
      <w:rFonts w:ascii="Arial" w:eastAsiaTheme="minorEastAsia" w:hAnsi="Arial"/>
      <w:i/>
      <w:iCs/>
      <w:color w:val="404040" w:themeColor="text1" w:themeTint="BF"/>
      <w:kern w:val="0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9E04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041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041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0415"/>
    <w:rPr>
      <w:rFonts w:ascii="Arial" w:eastAsiaTheme="minorEastAsia" w:hAnsi="Arial"/>
      <w:i/>
      <w:iCs/>
      <w:color w:val="2F5496" w:themeColor="accent1" w:themeShade="BF"/>
      <w:kern w:val="0"/>
      <w:szCs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9E041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E04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qFormat/>
    <w:rsid w:val="009E04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E04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E0415"/>
    <w:rPr>
      <w:rFonts w:ascii="Arial" w:eastAsiaTheme="minorEastAsia" w:hAnsi="Arial"/>
      <w:kern w:val="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12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12A9"/>
    <w:rPr>
      <w:rFonts w:ascii="Arial" w:eastAsiaTheme="minorEastAsia" w:hAnsi="Arial"/>
      <w:b/>
      <w:bCs/>
      <w:kern w:val="0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4812A9"/>
    <w:pPr>
      <w:spacing w:after="0" w:line="240" w:lineRule="auto"/>
    </w:pPr>
    <w:rPr>
      <w:rFonts w:ascii="Arial" w:eastAsiaTheme="minorEastAsia" w:hAnsi="Arial"/>
      <w:kern w:val="0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13AA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3AA6"/>
    <w:rPr>
      <w:rFonts w:ascii="Arial" w:eastAsiaTheme="minorEastAsia" w:hAnsi="Arial"/>
      <w:kern w:val="0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13AA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3AA6"/>
    <w:rPr>
      <w:rFonts w:ascii="Arial" w:eastAsiaTheme="minorEastAsia" w:hAnsi="Arial"/>
      <w:kern w:val="0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782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02C2CB-6013-4C98-8C18-65F3E35ECEA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400387a-212f-43ea-ac7f-77aa12d7977e}" enabled="0" method="" siteId="{d400387a-212f-43ea-ac7f-77aa12d7977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65</Words>
  <Characters>4190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örger, Philippa (ISPM)</dc:creator>
  <cp:keywords/>
  <dc:description/>
  <cp:lastModifiedBy>Jörger, Philippa (ISPM)</cp:lastModifiedBy>
  <cp:revision>3</cp:revision>
  <dcterms:created xsi:type="dcterms:W3CDTF">2025-09-17T05:59:00Z</dcterms:created>
  <dcterms:modified xsi:type="dcterms:W3CDTF">2025-09-17T06:09:00Z</dcterms:modified>
</cp:coreProperties>
</file>